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0"/>
        <w:gridCol w:w="712"/>
        <w:gridCol w:w="7045"/>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  paragraph 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 paragraph 77</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 paragraph 9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 paragraph 109</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 paragraph 109</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 – paragraph 114</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 – paragraph 126</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  no applicable</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 paragraph 138</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 no applicabl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 no applicabl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 paragraph 167</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 paragraph 167</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 paragraph 167</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aragraph 167</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 - paragraph 167</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 no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 paragraph 184</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paragraph 184</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 no applicable </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paragraph 20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no applicable</w:t>
            </w:r>
          </w:p>
        </w:tc>
      </w:tr>
      <w:tr>
        <w:trPr>
          <w:trHeight w:val="295"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 – paragraph 184</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paragraph 20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 paragraph 20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paragraph 201</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 no applicable</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 paragraph 33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 paragraph 43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 paragraph 48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 no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  no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0T00:03:00Z</dcterms:created>
  <dc:creator>pplouffe</dc:creator>
  <dc:description/>
  <dc:language>en-US</dc:language>
  <cp:lastModifiedBy>Lisia Miglioli</cp:lastModifiedBy>
  <cp:lastPrinted>2007-10-20T14:51:00Z</cp:lastPrinted>
  <dcterms:modified xsi:type="dcterms:W3CDTF">2020-01-10T00:0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